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3E5CF" w14:textId="70F93A45" w:rsidR="00A25FCE" w:rsidRPr="00A25FCE" w:rsidRDefault="00A25FCE">
      <w:pPr>
        <w:rPr>
          <w:rFonts w:ascii="Calibri" w:hAnsi="Calibri" w:cs="Calibri"/>
          <w:b/>
          <w:bCs/>
          <w:sz w:val="22"/>
          <w:szCs w:val="22"/>
        </w:rPr>
      </w:pPr>
      <w:r w:rsidRPr="00A25FCE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D67E9E">
        <w:rPr>
          <w:rFonts w:ascii="Calibri" w:hAnsi="Calibri" w:cs="Calibri"/>
          <w:b/>
          <w:bCs/>
          <w:sz w:val="22"/>
          <w:szCs w:val="22"/>
        </w:rPr>
        <w:t>t</w:t>
      </w:r>
      <w:r w:rsidRPr="00A25FCE">
        <w:rPr>
          <w:rFonts w:ascii="Calibri" w:hAnsi="Calibri" w:cs="Calibri"/>
          <w:b/>
          <w:bCs/>
          <w:sz w:val="22"/>
          <w:szCs w:val="22"/>
        </w:rPr>
        <w:t>able 1: Participant characteristics by prior exposure status for participants who completed the full PREFER survey</w:t>
      </w:r>
    </w:p>
    <w:p w14:paraId="3EE1D27A" w14:textId="77777777" w:rsidR="00A25FCE" w:rsidRPr="00A25FCE" w:rsidRDefault="00A25FCE">
      <w:pPr>
        <w:rPr>
          <w:rFonts w:ascii="Calibri" w:hAnsi="Calibri" w:cs="Calibr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95"/>
        <w:gridCol w:w="1546"/>
        <w:gridCol w:w="1719"/>
        <w:gridCol w:w="1700"/>
      </w:tblGrid>
      <w:tr w:rsidR="00A25FCE" w:rsidRPr="00A25FCE" w14:paraId="10EED9B4" w14:textId="77777777" w:rsidTr="00E56247">
        <w:trPr>
          <w:cantSplit/>
          <w:tblHeader/>
        </w:trPr>
        <w:tc>
          <w:tcPr>
            <w:tcW w:w="23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BF173D5" w14:textId="0B8EB6EF" w:rsidR="00150AC4" w:rsidRPr="00A25FCE" w:rsidRDefault="00A25FCE" w:rsidP="00A25FCE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F915A10" w14:textId="77777777" w:rsidR="007030A8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1 indicator</w:t>
            </w:r>
            <w:r w:rsidR="00150AC4" w:rsidRPr="00A25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</w:p>
          <w:p w14:paraId="28F594C3" w14:textId="77EECF3D" w:rsidR="00150AC4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50AC4" w:rsidRPr="00A25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or exposure</w:t>
            </w:r>
          </w:p>
        </w:tc>
        <w:tc>
          <w:tcPr>
            <w:tcW w:w="91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058C358" w14:textId="51AD1EDF" w:rsidR="00150AC4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rior exposure</w:t>
            </w:r>
          </w:p>
        </w:tc>
        <w:tc>
          <w:tcPr>
            <w:tcW w:w="90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8B4F8B8" w14:textId="77777777" w:rsidR="007030A8" w:rsidRDefault="007030A8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lative risk </w:t>
            </w:r>
          </w:p>
          <w:p w14:paraId="184B0440" w14:textId="24CC325E" w:rsidR="00150AC4" w:rsidRPr="00A25FCE" w:rsidRDefault="007030A8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A25FCE" w:rsidRPr="00A25FCE" w14:paraId="33F75568" w14:textId="77777777" w:rsidTr="00E56247">
        <w:trPr>
          <w:cantSplit/>
        </w:trPr>
        <w:tc>
          <w:tcPr>
            <w:tcW w:w="2348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3576277" w14:textId="329440BD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A695BCC" w14:textId="7B1E8BE4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18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6F3A8F5" w14:textId="660A9F3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08" w:type="pct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CA57E9E" w14:textId="32D9161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29410CEB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DBED" w14:textId="77777777" w:rsidR="00A25FCE" w:rsidRPr="00A25FCE" w:rsidRDefault="00A25FCE" w:rsidP="0081061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F315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3A42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B059" w14:textId="77777777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3D88C2A8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94AE5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st Ran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FD84" w14:textId="4018EFCE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B859" w14:textId="3358B838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</w:t>
            </w:r>
            <w:r w:rsidR="006825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10DE" w14:textId="06F8373D" w:rsidR="007030A8" w:rsidRPr="00A25FCE" w:rsidRDefault="007030A8" w:rsidP="007030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488BA676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6EBD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hlanzeni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1BFC" w14:textId="1490A9DC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456C" w14:textId="43148EDC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6825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%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26E4" w14:textId="0307C3EA" w:rsidR="00A25FCE" w:rsidRPr="00A25FCE" w:rsidRDefault="00A4702C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 (0.45-1.62)</w:t>
            </w:r>
          </w:p>
        </w:tc>
      </w:tr>
      <w:tr w:rsidR="00A25FCE" w:rsidRPr="00A25FCE" w14:paraId="750F5E83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07DC819" w14:textId="77777777" w:rsidR="00A25FCE" w:rsidRPr="00A25FCE" w:rsidRDefault="00A25FCE" w:rsidP="00810614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g Cetshwayo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47228A4" w14:textId="7B0450F4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A8E1950" w14:textId="528C4C8C" w:rsidR="00A25FCE" w:rsidRPr="00A25FCE" w:rsidRDefault="00A25FCE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</w:t>
            </w:r>
            <w:r w:rsidR="006825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%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86DBD99" w14:textId="1C26C359" w:rsidR="00A25FCE" w:rsidRPr="00A25FCE" w:rsidRDefault="00A4702C" w:rsidP="008106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 (0.82 – 2.30)</w:t>
            </w:r>
          </w:p>
        </w:tc>
      </w:tr>
      <w:tr w:rsidR="00A25FCE" w:rsidRPr="00A25FCE" w14:paraId="423F3D56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0004" w14:textId="04EB44D9" w:rsidR="00150AC4" w:rsidRPr="00A25FCE" w:rsidRDefault="00150AC4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64FC" w14:textId="515FFD57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ACE9F" w14:textId="5346776A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70A5" w14:textId="2955951E" w:rsidR="00150AC4" w:rsidRPr="00A25FCE" w:rsidRDefault="00150AC4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216D0957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997E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-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5D6E" w14:textId="02AC1F34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F298" w14:textId="0E3DE7E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27C72" w14:textId="55F70934" w:rsidR="00A25FCE" w:rsidRPr="00A25FCE" w:rsidRDefault="00B40622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3851D87C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25F8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-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935B" w14:textId="1D92E3D4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D211" w14:textId="40F455D6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9F02" w14:textId="4E7DA2BC" w:rsidR="00A25FCE" w:rsidRPr="00A25FCE" w:rsidRDefault="00B40622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 (0.54 – 3.16)</w:t>
            </w:r>
          </w:p>
        </w:tc>
      </w:tr>
      <w:tr w:rsidR="00A25FCE" w:rsidRPr="00A25FCE" w14:paraId="3F321593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6EACED6" w14:textId="77777777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+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90DADA6" w14:textId="59FCACC0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%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CCBA533" w14:textId="3852D0C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B8D84F2" w14:textId="373F5551" w:rsidR="00A25FCE" w:rsidRPr="00A25FCE" w:rsidRDefault="00B40622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 (0.46 – 3.65)</w:t>
            </w:r>
          </w:p>
        </w:tc>
      </w:tr>
      <w:tr w:rsidR="00A25FCE" w:rsidRPr="00A25FCE" w14:paraId="224D74E9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4179"/>
            </w:tblGrid>
            <w:tr w:rsidR="007030A8" w:rsidRPr="00A25FCE" w14:paraId="2933CA6D" w14:textId="77777777" w:rsidTr="00063060">
              <w:trPr>
                <w:cantSplit/>
              </w:trPr>
              <w:tc>
                <w:tcPr>
                  <w:tcW w:w="1339" w:type="pct"/>
                  <w:tcBorders>
                    <w:top w:val="single" w:sz="4" w:space="0" w:color="D9D9D9" w:themeColor="background1" w:themeShade="D9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421A13F" w14:textId="72CB0C52" w:rsidR="007030A8" w:rsidRPr="00A25FCE" w:rsidRDefault="007030A8" w:rsidP="007030A8">
                  <w:pP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Gender</w:t>
                  </w:r>
                </w:p>
              </w:tc>
            </w:tr>
            <w:tr w:rsidR="007030A8" w:rsidRPr="00A25FCE" w14:paraId="119D93FB" w14:textId="77777777" w:rsidTr="00063060">
              <w:trPr>
                <w:cantSplit/>
              </w:trPr>
              <w:tc>
                <w:tcPr>
                  <w:tcW w:w="13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2E97796" w14:textId="3E833448" w:rsidR="007030A8" w:rsidRPr="00A25FCE" w:rsidRDefault="007030A8" w:rsidP="007030A8">
                  <w:pPr>
                    <w:ind w:left="257"/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emale</w:t>
                  </w:r>
                </w:p>
              </w:tc>
            </w:tr>
            <w:tr w:rsidR="007030A8" w:rsidRPr="00A25FCE" w14:paraId="4BD47CD5" w14:textId="77777777" w:rsidTr="00063060">
              <w:trPr>
                <w:cantSplit/>
              </w:trPr>
              <w:tc>
                <w:tcPr>
                  <w:tcW w:w="13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42B988" w14:textId="4BD4C62C" w:rsidR="007030A8" w:rsidRPr="00A25FCE" w:rsidRDefault="007030A8" w:rsidP="007030A8">
                  <w:pPr>
                    <w:ind w:left="257"/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ale</w:t>
                  </w:r>
                </w:p>
              </w:tc>
            </w:tr>
          </w:tbl>
          <w:p w14:paraId="7F728430" w14:textId="5E22C01E" w:rsidR="007030A8" w:rsidRPr="00A25FCE" w:rsidRDefault="007030A8" w:rsidP="007030A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34A5453" w14:textId="77777777" w:rsidR="00A4702C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F5EE8F" w14:textId="6392E3EA" w:rsid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  <w:p w14:paraId="674612D5" w14:textId="09A69B38" w:rsidR="00A4702C" w:rsidRPr="00A4702C" w:rsidRDefault="00A4702C" w:rsidP="00A25FCE">
            <w:pPr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702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4 (</w:t>
            </w:r>
            <w:r w:rsidR="00191461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A4702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DE193CB" w14:textId="77777777" w:rsidR="00A4702C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457A204" w14:textId="180A2837" w:rsid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  <w:p w14:paraId="064D56B7" w14:textId="2D128C74" w:rsidR="00A4702C" w:rsidRPr="00A25FCE" w:rsidRDefault="00A4702C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 (</w:t>
            </w:r>
            <w:r w:rsidR="001500C7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1D61C65" w14:textId="77777777" w:rsid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23C82DFD" w14:textId="77777777" w:rsidR="00A4702C" w:rsidRDefault="00A4702C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  <w:p w14:paraId="60045C15" w14:textId="3C1A04A0" w:rsidR="00A4702C" w:rsidRPr="00A25FCE" w:rsidRDefault="00A4702C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2 (0.67 – 1.57)</w:t>
            </w:r>
          </w:p>
        </w:tc>
      </w:tr>
      <w:tr w:rsidR="00A25FCE" w:rsidRPr="00A25FCE" w14:paraId="79D78E85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B391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est level of education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657F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65D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E05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68EAFDCC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7C80" w14:textId="22712189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 or les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21D4" w14:textId="05345432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5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8800" w14:textId="43E0EA4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03480" w14:textId="157FC589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239D8AC0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5926" w14:textId="514CB359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  <w:r w:rsidR="00A470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r mor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B8B6" w14:textId="098A082D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A470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4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D08B" w14:textId="51ED9AB6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A47B4" w14:textId="46C3E0DC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0.89 – 2.20)</w:t>
            </w:r>
          </w:p>
        </w:tc>
      </w:tr>
      <w:tr w:rsidR="00A25FCE" w:rsidRPr="00A25FCE" w14:paraId="268D30D2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9F83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60D2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384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A30E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69ABDCCE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6AEE0" w14:textId="43D2020C" w:rsidR="00A25FCE" w:rsidRPr="00A25FCE" w:rsidRDefault="00A25FCE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have a primary partner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ouse who I live wit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7EE5" w14:textId="19C1CB98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07E2" w14:textId="221F860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F4A23" w14:textId="59FBE98A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13393CD3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BE9B" w14:textId="2F180F9B" w:rsidR="00A25FCE" w:rsidRPr="00A25FCE" w:rsidRDefault="00E56247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mary partn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ouse liv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sewher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E5C5" w14:textId="43A097F0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AFE0" w14:textId="07738260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5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D0C9A" w14:textId="6CB1DE97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 (0.61 – 1.50)</w:t>
            </w:r>
          </w:p>
        </w:tc>
      </w:tr>
      <w:tr w:rsidR="00A25FCE" w:rsidRPr="00A25FCE" w14:paraId="7E17A945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15DF2C11" w14:textId="753E65CE" w:rsidR="00A25FCE" w:rsidRPr="00A25FCE" w:rsidRDefault="00E56247" w:rsidP="00A25FCE">
            <w:pPr>
              <w:ind w:left="25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current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rimary partn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pouse 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DAA519B" w14:textId="38C0CBA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A098172" w14:textId="18C933E5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43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9B7DFF5" w14:textId="5A9227C1" w:rsidR="00A25FCE" w:rsidRPr="00A25FCE" w:rsidRDefault="00A4702C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 (0</w:t>
            </w:r>
            <w:r w:rsidR="00B84A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 – 1.54)</w:t>
            </w:r>
          </w:p>
        </w:tc>
      </w:tr>
      <w:tr w:rsidR="00A25FCE" w:rsidRPr="00A25FCE" w14:paraId="44816690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42BF" w14:textId="01BBFD5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many other people in your household have HIV, to your knowledge?</w:t>
            </w:r>
          </w:p>
        </w:tc>
      </w:tr>
      <w:tr w:rsidR="00A25FCE" w:rsidRPr="00A25FCE" w14:paraId="19BEEE63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87F99" w14:textId="7777777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EFE3" w14:textId="7A6D5D0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D977" w14:textId="6C5824F2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89C4" w14:textId="38F0B4F6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50BA99BE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F8B2" w14:textId="5F23FB2D" w:rsidR="00A25FCE" w:rsidRPr="00A25FCE" w:rsidRDefault="00E56247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e or mor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AF5D" w14:textId="22A747B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4F70" w14:textId="0BDA4EB2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4E8E" w14:textId="51E20FFE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 (0.55 – 1.41)</w:t>
            </w:r>
          </w:p>
        </w:tc>
      </w:tr>
      <w:tr w:rsidR="00A25FCE" w:rsidRPr="00A25FCE" w14:paraId="316DD66C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3CBCF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is your reading level?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93E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A8C3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2D7D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1B916A15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80C" w14:textId="64DD17A9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d well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53E4" w14:textId="56BE7A30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425E" w14:textId="1373493D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099B" w14:textId="22BBC055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487E760A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349F7B40" w14:textId="10E1ABAE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ad somewhat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654814FF" w14:textId="0BA948E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95A772C" w14:textId="2410F4C2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E9A821D" w14:textId="7E6AC948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 (0.34 – 1.43)</w:t>
            </w:r>
          </w:p>
        </w:tc>
      </w:tr>
      <w:tr w:rsidR="00A25FCE" w:rsidRPr="00A25FCE" w14:paraId="1F3180A1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7C11" w14:textId="0471318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comfortable are you using a mobile phone or computer for receiving information</w:t>
            </w:r>
          </w:p>
        </w:tc>
      </w:tr>
      <w:tr w:rsidR="00A25FCE" w:rsidRPr="00A25FCE" w14:paraId="367D4956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05BE8" w14:textId="0E77F4AF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very comfortab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AEB1" w14:textId="6FF3063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AD38" w14:textId="1D1A69A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0CFE" w14:textId="446F7A27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7CB6725D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7F7332A4" w14:textId="2AF29938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am somewhat comfortabl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016ACBF2" w14:textId="6DDC7AD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791EBAE2" w14:textId="5AF2ADA8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AF4643E" w14:textId="0D603759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 (0.31 – 1.22)</w:t>
            </w:r>
          </w:p>
        </w:tc>
      </w:tr>
      <w:tr w:rsidR="00A25FCE" w:rsidRPr="00A25FCE" w14:paraId="0D35307B" w14:textId="77777777" w:rsidTr="00E56247">
        <w:trPr>
          <w:cantSplit/>
        </w:trPr>
        <w:tc>
          <w:tcPr>
            <w:tcW w:w="234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63CD" w14:textId="77777777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is your primary occupation?</w:t>
            </w:r>
          </w:p>
        </w:tc>
        <w:tc>
          <w:tcPr>
            <w:tcW w:w="82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9FA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2D45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8FF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A25FCE" w:rsidRPr="00A25FCE" w14:paraId="34F6CC6A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9D2C" w14:textId="0443012D" w:rsidR="00A25FCE" w:rsidRPr="00A25FCE" w:rsidRDefault="00E56247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plo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8D8F" w14:textId="075B8B9F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61FF" w14:textId="5001186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2C35" w14:textId="4592D50C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12546B1F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448F" w14:textId="3FD2E06D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Traine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DFEB" w14:textId="21D7E2F4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F62A" w14:textId="4D91C0B6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18126" w14:textId="66EEE53A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 (0.47 – 1.09)</w:t>
            </w:r>
          </w:p>
        </w:tc>
      </w:tr>
      <w:tr w:rsidR="00A25FCE" w:rsidRPr="00A25FCE" w14:paraId="5D95666D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2EAC5" w14:textId="17BCF23F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have electricity in your house?</w:t>
            </w:r>
          </w:p>
        </w:tc>
      </w:tr>
      <w:tr w:rsidR="00A25FCE" w:rsidRPr="00A25FCE" w14:paraId="43A30504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3BCA" w14:textId="45B9BD84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8635" w14:textId="13A0F7BE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6037" w14:textId="5A85A1AA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20A53" w14:textId="6D6104E5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012F1947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600455D3" w14:textId="01A84494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215D64A8" w14:textId="440CCE03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16EB552E" w14:textId="4EF6EA2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 (5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D2F7883" w14:textId="72FC0C4B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 (0.45 – 1.27)</w:t>
            </w:r>
          </w:p>
        </w:tc>
      </w:tr>
      <w:tr w:rsidR="00A25FCE" w:rsidRPr="00A25FCE" w14:paraId="595C0AB2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4879" w14:textId="3DDC8539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have access to piped water?</w:t>
            </w:r>
          </w:p>
        </w:tc>
      </w:tr>
      <w:tr w:rsidR="00A25FCE" w:rsidRPr="00A25FCE" w14:paraId="24C95B35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3261B" w14:textId="2F5B8A27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B2AC" w14:textId="0CA94AFB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5AA8" w14:textId="22162B22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AC7A1" w14:textId="3FDF096D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 (0.12 – 2.97)</w:t>
            </w:r>
          </w:p>
        </w:tc>
      </w:tr>
      <w:tr w:rsidR="00A25FCE" w:rsidRPr="00A25FCE" w14:paraId="48FADBB1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D37F" w14:textId="65CFD056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– to hous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A7C5" w14:textId="289059B0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1B58" w14:textId="0272375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5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CAC4C" w14:textId="1AAD4405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0B6188B7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hideMark/>
          </w:tcPr>
          <w:p w14:paraId="5ACAE759" w14:textId="7078543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– community tap/pip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351A1733" w14:textId="31B26209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hideMark/>
          </w:tcPr>
          <w:p w14:paraId="44F8DF83" w14:textId="0FD81A1B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AA37238" w14:textId="5E521FB0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 (0.55 – 1.32)</w:t>
            </w:r>
          </w:p>
        </w:tc>
      </w:tr>
      <w:tr w:rsidR="00A25FCE" w:rsidRPr="00A25FCE" w14:paraId="157367D0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2F17" w14:textId="473DEEA6" w:rsidR="00A25FCE" w:rsidRPr="00A25FCE" w:rsidRDefault="00A25FCE" w:rsidP="00A25F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 you or the people in your household go without food often, sometimes, seldom?</w:t>
            </w:r>
          </w:p>
        </w:tc>
      </w:tr>
      <w:tr w:rsidR="00A25FCE" w:rsidRPr="00A25FCE" w14:paraId="5EFFDC88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263F8" w14:textId="2B7219CC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seldo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C68E" w14:textId="64918830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2EE5" w14:textId="40EF13AF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2E3F4" w14:textId="76D672FD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696994E1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7310" w14:textId="1211824E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metimes</w:t>
            </w:r>
            <w:r w:rsidR="00E562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Ofte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0C92" w14:textId="30AB99FD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1C20" w14:textId="4D4787BE" w:rsidR="00A25FCE" w:rsidRPr="00A25FCE" w:rsidRDefault="00E56247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A25FCE"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BE5B" w14:textId="1655CF5F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53 – 1.67)</w:t>
            </w:r>
          </w:p>
        </w:tc>
      </w:tr>
      <w:tr w:rsidR="00A25FCE" w:rsidRPr="00A25FCE" w14:paraId="46B98B1F" w14:textId="77777777" w:rsidTr="00A25FCE">
        <w:trPr>
          <w:cantSplit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66E1" w14:textId="02287634" w:rsidR="00A25FCE" w:rsidRPr="00A25FCE" w:rsidRDefault="00A25FCE" w:rsidP="00A25FC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f a person in your household became ill and 100 Rands was needed for treatment</w:t>
            </w:r>
            <w:r w:rsidR="000137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how difficult would it be for you to get it?</w:t>
            </w:r>
          </w:p>
        </w:tc>
      </w:tr>
      <w:tr w:rsidR="00A25FCE" w:rsidRPr="00A25FCE" w14:paraId="7DF0078F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1B05BE" w14:textId="14131EB3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fficult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82FED" w14:textId="445FBF71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 (</w:t>
            </w:r>
            <w:r w:rsidR="001914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37223" w14:textId="084921FE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4</w:t>
            </w:r>
            <w:r w:rsidR="001500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0E76CB" w14:textId="59ADE37D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A25FCE" w:rsidRPr="00A25FCE" w14:paraId="3DA3B9C1" w14:textId="77777777" w:rsidTr="00E56247">
        <w:trPr>
          <w:cantSplit/>
        </w:trPr>
        <w:tc>
          <w:tcPr>
            <w:tcW w:w="234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C5EF387" w14:textId="3C8D6F80" w:rsidR="00A25FCE" w:rsidRPr="00A25FCE" w:rsidRDefault="00A25FCE" w:rsidP="00A25FCE">
            <w:pPr>
              <w:ind w:left="34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sy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1B1888A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43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2CFF1C4" w14:textId="77777777" w:rsidR="00A25FCE" w:rsidRPr="00A25FCE" w:rsidRDefault="00A25FCE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25F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57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2E7AF207" w14:textId="564639C0" w:rsidR="00A25FCE" w:rsidRPr="00A25FCE" w:rsidRDefault="000428DA" w:rsidP="00A25FC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78 – 1.81)</w:t>
            </w:r>
          </w:p>
        </w:tc>
      </w:tr>
    </w:tbl>
    <w:p w14:paraId="491B6B33" w14:textId="77777777" w:rsidR="00E56247" w:rsidRPr="00A25FCE" w:rsidRDefault="00E56247" w:rsidP="00E56247">
      <w:pPr>
        <w:rPr>
          <w:rFonts w:ascii="Calibri" w:hAnsi="Calibri" w:cs="Calibri"/>
          <w:sz w:val="22"/>
          <w:szCs w:val="22"/>
        </w:rPr>
      </w:pPr>
    </w:p>
    <w:sectPr w:rsidR="00E56247" w:rsidRPr="00A25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C4"/>
    <w:rsid w:val="0001371D"/>
    <w:rsid w:val="000428DA"/>
    <w:rsid w:val="00085FB3"/>
    <w:rsid w:val="001500C7"/>
    <w:rsid w:val="00150AC4"/>
    <w:rsid w:val="00191461"/>
    <w:rsid w:val="001A77C9"/>
    <w:rsid w:val="005A5EEE"/>
    <w:rsid w:val="006825F8"/>
    <w:rsid w:val="007030A8"/>
    <w:rsid w:val="007C31FA"/>
    <w:rsid w:val="007C49BF"/>
    <w:rsid w:val="007F55CA"/>
    <w:rsid w:val="00903045"/>
    <w:rsid w:val="00990040"/>
    <w:rsid w:val="009904EE"/>
    <w:rsid w:val="009D7651"/>
    <w:rsid w:val="00A25FCE"/>
    <w:rsid w:val="00A4702C"/>
    <w:rsid w:val="00B40622"/>
    <w:rsid w:val="00B84A1C"/>
    <w:rsid w:val="00BB798B"/>
    <w:rsid w:val="00BC364D"/>
    <w:rsid w:val="00C20186"/>
    <w:rsid w:val="00CF27DE"/>
    <w:rsid w:val="00D67E9E"/>
    <w:rsid w:val="00E5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F73C"/>
  <w15:chartTrackingRefBased/>
  <w15:docId w15:val="{4D7A40DE-C874-2E42-A430-31A9ED4B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A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A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A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A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A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A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0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AC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3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Sydney Rosen</cp:lastModifiedBy>
  <cp:revision>9</cp:revision>
  <dcterms:created xsi:type="dcterms:W3CDTF">2024-08-22T20:59:00Z</dcterms:created>
  <dcterms:modified xsi:type="dcterms:W3CDTF">2025-07-04T18:19:00Z</dcterms:modified>
</cp:coreProperties>
</file>